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DE0" w:rsidRDefault="002030E8" w:rsidP="00F67DE0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4"/>
          <w:szCs w:val="24"/>
        </w:rPr>
      </w:pPr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2585</wp:posOffset>
                </wp:positionH>
                <wp:positionV relativeFrom="paragraph">
                  <wp:posOffset>155575</wp:posOffset>
                </wp:positionV>
                <wp:extent cx="5274310" cy="4218305"/>
                <wp:effectExtent l="0" t="0" r="2540" b="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4218305"/>
                          <a:chOff x="306584" y="179695"/>
                          <a:chExt cx="5275201" cy="4219260"/>
                        </a:xfrm>
                        <a:noFill/>
                      </wpg:grpSpPr>
                      <wpg:grpSp>
                        <wpg:cNvPr id="4" name="Group 4"/>
                        <wpg:cNvGrpSpPr/>
                        <wpg:grpSpPr bwMode="black">
                          <a:xfrm>
                            <a:off x="306584" y="179695"/>
                            <a:ext cx="5275201" cy="4219260"/>
                            <a:chOff x="306584" y="179695"/>
                            <a:chExt cx="5275201" cy="4219260"/>
                          </a:xfrm>
                          <a:grpFill/>
                        </wpg:grpSpPr>
                        <wpg:grpSp>
                          <wpg:cNvPr id="7" name="Group 7"/>
                          <wpg:cNvGrpSpPr/>
                          <wpg:grpSpPr bwMode="black">
                            <a:xfrm>
                              <a:off x="2003158" y="997189"/>
                              <a:ext cx="3578627" cy="3401766"/>
                              <a:chOff x="2003158" y="997189"/>
                              <a:chExt cx="3578627" cy="3401766"/>
                            </a:xfrm>
                            <a:grpFill/>
                          </wpg:grpSpPr>
                          <pic:pic xmlns:pic="http://schemas.openxmlformats.org/drawingml/2006/picture">
                            <pic:nvPicPr>
                              <pic:cNvPr id="14" name="Picture 1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black">
                              <a:xfrm>
                                <a:off x="2040102" y="3906968"/>
                                <a:ext cx="792775" cy="491987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5" name="Picture 1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black">
                              <a:xfrm>
                                <a:off x="2003158" y="997189"/>
                                <a:ext cx="726440" cy="551180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6" name="Picture 1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black">
                              <a:xfrm>
                                <a:off x="5125855" y="3740460"/>
                                <a:ext cx="455930" cy="658495"/>
                              </a:xfrm>
                              <a:prstGeom prst="rect">
                                <a:avLst/>
                              </a:prstGeom>
                              <a:grp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8" name="Rectangle 8"/>
                          <wps:cNvSpPr/>
                          <wps:spPr bwMode="black">
                            <a:xfrm>
                              <a:off x="306584" y="190542"/>
                              <a:ext cx="1273175" cy="52578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E550DF" w:rsidRDefault="00E550DF" w:rsidP="00E550DF">
                                <w:pPr>
                                  <w:pStyle w:val="NormalWeb"/>
                                  <w:spacing w:before="0" w:beforeAutospacing="0" w:after="0" w:afterAutospacing="0" w:line="480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    Performance</w:t>
                                </w:r>
                                <w:r w:rsidR="00335132">
                                  <w:rPr>
                                    <w:rFonts w:ascii="Calibri" w:eastAsia="Calibr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9" name="Rectangle 9"/>
                          <wps:cNvSpPr/>
                          <wps:spPr bwMode="black">
                            <a:xfrm>
                              <a:off x="3657303" y="179695"/>
                              <a:ext cx="1241425" cy="52578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E550DF" w:rsidRDefault="00E550DF" w:rsidP="00E550DF">
                                <w:pPr>
                                  <w:pStyle w:val="NormalWeb"/>
                                  <w:spacing w:before="0" w:beforeAutospacing="0" w:after="0" w:afterAutospacing="0" w:line="480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Bird age (days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s:wsp>
                        <wps:cNvPr id="5" name="Rectangle 5"/>
                        <wps:cNvSpPr/>
                        <wps:spPr>
                          <a:xfrm>
                            <a:off x="458349" y="3045902"/>
                            <a:ext cx="1121410" cy="308610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</wps:spPr>
                        <wps:txbx>
                          <w:txbxContent>
                            <w:p w:rsidR="00E550DF" w:rsidRDefault="00E550DF" w:rsidP="00E550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Sample type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3475715" y="3006983"/>
                            <a:ext cx="1353185" cy="525780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</wps:spPr>
                        <wps:txbx>
                          <w:txbxContent>
                            <w:p w:rsidR="00E550DF" w:rsidRDefault="00E550DF" w:rsidP="00E550DF">
                              <w:pPr>
                                <w:pStyle w:val="Normal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="Calibri" w:eastAsia="Calibr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Company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2" o:spid="_x0000_s1026" style="position:absolute;margin-left:28.55pt;margin-top:12.25pt;width:415.3pt;height:332.15pt;z-index:251659264;mso-width-relative:margin" coordorigin="3065,1796" coordsize="52752,421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">
                <v:group id="Group 4" o:spid="_x0000_s1027" style="position:absolute;left:3065;top:1796;width:52752;height:42193" coordorigin="3065,1796" coordsize="52752,42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oup 7" o:spid="_x0000_s1028" style="position:absolute;left:20031;top:9971;width:35786;height:34018" coordorigin="20031,9971" coordsize="35786,340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4" o:spid="_x0000_s1029" type="#_x0000_t75" style="position:absolute;left:20401;top:39069;width:7927;height:4920;visibility:visible;mso-wrap-style:square" o:bwmode="black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">
                      <v:imagedata r:id="rId7" o:title=""/>
                      <v:path arrowok="t"/>
                    </v:shape>
                    <v:shape id="Picture 15" o:spid="_x0000_s1030" type="#_x0000_t75" style="position:absolute;left:20031;top:9971;width:7264;height:5512;visibility:visible;mso-wrap-style:square" o:bwmode="black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">
                      <v:imagedata r:id="rId8" o:title=""/>
                      <v:path arrowok="t"/>
                    </v:shape>
                    <v:shape id="Picture 16" o:spid="_x0000_s1031" type="#_x0000_t75" style="position:absolute;left:51258;top:37404;width:4559;height:6585;visibility:visible;mso-wrap-style:square" o:bwmode="black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">
                      <v:imagedata r:id="rId9" o:title=""/>
                      <v:path arrowok="t"/>
                    </v:shape>
                  </v:group>
                  <v:rect id="Rectangle 8" o:spid="_x0000_s1032" style="position:absolute;left:3065;top:1905;width:12732;height:5258;visibility:visible;mso-wrap-style:none;v-text-anchor:top" o:bwmode="black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" filled="f" stroked="f">
                    <v:textbox style="mso-fit-shape-to-text:t">
                      <w:txbxContent>
                        <w:p w:rsidR="00E550DF" w:rsidRDefault="00E550DF" w:rsidP="00E550DF">
                          <w:pPr>
                            <w:pStyle w:val="NormalWeb"/>
                            <w:spacing w:before="0" w:beforeAutospacing="0" w:after="0" w:afterAutospacing="0" w:line="480" w:lineRule="auto"/>
                            <w:jc w:val="center"/>
                          </w:pPr>
                          <w:r>
                            <w:rPr>
                              <w:rFonts w:ascii="Calibri" w:eastAsia="Calibr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    Performance</w:t>
                          </w:r>
                          <w:r w:rsidR="00335132">
                            <w:rPr>
                              <w:rFonts w:ascii="Calibri" w:eastAsia="Calibr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" o:spid="_x0000_s1033" style="position:absolute;left:36573;top:1796;width:12414;height:5258;visibility:visible;mso-wrap-style:none;v-text-anchor:top" o:bwmode="black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" filled="f" stroked="f">
                    <v:textbox style="mso-fit-shape-to-text:t">
                      <w:txbxContent>
                        <w:p w:rsidR="00E550DF" w:rsidRDefault="00E550DF" w:rsidP="00E550DF">
                          <w:pPr>
                            <w:pStyle w:val="NormalWeb"/>
                            <w:spacing w:before="0" w:beforeAutospacing="0" w:after="0" w:afterAutospacing="0" w:line="480" w:lineRule="auto"/>
                            <w:jc w:val="center"/>
                          </w:pPr>
                          <w:r>
                            <w:rPr>
                              <w:rFonts w:ascii="Calibri" w:eastAsia="Calibr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Bird age (days)</w:t>
                          </w:r>
                        </w:p>
                      </w:txbxContent>
                    </v:textbox>
                  </v:rect>
                </v:group>
                <v:rect id="Rectangle 5" o:spid="_x0000_s1034" style="position:absolute;left:4583;top:30459;width:11214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" filled="f" stroked="f">
                  <v:textbox style="mso-fit-shape-to-text:t">
                    <w:txbxContent>
                      <w:p w:rsidR="00E550DF" w:rsidRDefault="00E550DF" w:rsidP="00E550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Sample type </w:t>
                        </w:r>
                      </w:p>
                    </w:txbxContent>
                  </v:textbox>
                </v:rect>
                <v:rect id="Rectangle 6" o:spid="_x0000_s1035" style="position:absolute;left:34757;top:30069;width:13532;height:5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" filled="f" stroked="f">
                  <v:textbox style="mso-fit-shape-to-text:t">
                    <w:txbxContent>
                      <w:p w:rsidR="00E550DF" w:rsidRDefault="00E550DF" w:rsidP="00E550DF">
                        <w:pPr>
                          <w:pStyle w:val="Normal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="Calibri" w:eastAsia="Calibr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Company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  <w:r>
        <w:rPr>
          <w:noProof/>
          <w:lang w:eastAsia="en-AU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194553</wp:posOffset>
            </wp:positionH>
            <wp:positionV relativeFrom="paragraph">
              <wp:posOffset>466401</wp:posOffset>
            </wp:positionV>
            <wp:extent cx="2231966" cy="2286052"/>
            <wp:effectExtent l="0" t="0" r="0" b="0"/>
            <wp:wrapTopAndBottom/>
            <wp:docPr id="25" name="Picture 25" descr="http://cgenome.net:8080/tempf/sec/calypso-8730036854558229070.session/calypso-1479224731504338812.multiv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cgenome.net:8080/tempf/sec/calypso-8730036854558229070.session/calypso-1479224731504338812.multiva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14" r="45233"/>
                    <a:stretch/>
                  </pic:blipFill>
                  <pic:spPr bwMode="auto">
                    <a:xfrm>
                      <a:off x="0" y="0"/>
                      <a:ext cx="2231966" cy="2286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35132">
        <w:rPr>
          <w:noProof/>
          <w:lang w:eastAsia="en-AU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5215890</wp:posOffset>
            </wp:positionH>
            <wp:positionV relativeFrom="paragraph">
              <wp:posOffset>635067</wp:posOffset>
            </wp:positionV>
            <wp:extent cx="648511" cy="1016727"/>
            <wp:effectExtent l="0" t="0" r="0" b="0"/>
            <wp:wrapTopAndBottom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511" cy="1016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35132">
        <w:rPr>
          <w:noProof/>
          <w:lang w:eastAsia="en-AU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049946</wp:posOffset>
            </wp:positionH>
            <wp:positionV relativeFrom="paragraph">
              <wp:posOffset>427990</wp:posOffset>
            </wp:positionV>
            <wp:extent cx="2124075" cy="2153285"/>
            <wp:effectExtent l="0" t="0" r="9525" b="0"/>
            <wp:wrapTopAndBottom/>
            <wp:docPr id="22" name="Picture 22" descr="http://cgenome.net:8080/tempf/sec/calypso-8730036854558229070.session/calypso-2820306154269855178.multiv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cgenome.net:8080/tempf/sec/calypso-8730036854558229070.session/calypso-2820306154269855178.multiva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52" r="44441"/>
                    <a:stretch/>
                  </pic:blipFill>
                  <pic:spPr bwMode="auto">
                    <a:xfrm>
                      <a:off x="0" y="0"/>
                      <a:ext cx="2124075" cy="215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5132">
        <w:rPr>
          <w:noProof/>
          <w:lang w:eastAsia="en-AU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94945</wp:posOffset>
            </wp:positionH>
            <wp:positionV relativeFrom="paragraph">
              <wp:posOffset>3319780</wp:posOffset>
            </wp:positionV>
            <wp:extent cx="2237105" cy="2217420"/>
            <wp:effectExtent l="0" t="0" r="0" b="0"/>
            <wp:wrapTopAndBottom/>
            <wp:docPr id="19" name="Picture 19" descr="http://cgenome.net:8080/tempf/sec/calypso-8730036854558229070.session/calypso-7218246711159473419.multivar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cgenome.net:8080/tempf/sec/calypso-8730036854558229070.session/calypso-7218246711159473419.multivar.png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52" r="45036"/>
                    <a:stretch/>
                  </pic:blipFill>
                  <pic:spPr bwMode="auto">
                    <a:xfrm>
                      <a:off x="0" y="0"/>
                      <a:ext cx="2237105" cy="221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5132">
        <w:rPr>
          <w:rFonts w:ascii="Calibri,Bold" w:hAnsi="Calibri,Bold" w:cs="Calibri,Bold"/>
          <w:b/>
          <w:bCs/>
          <w:noProof/>
          <w:sz w:val="24"/>
          <w:szCs w:val="24"/>
          <w:lang w:eastAsia="en-AU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940050</wp:posOffset>
            </wp:positionH>
            <wp:positionV relativeFrom="paragraph">
              <wp:posOffset>3257550</wp:posOffset>
            </wp:positionV>
            <wp:extent cx="2104390" cy="2175510"/>
            <wp:effectExtent l="0" t="0" r="0" b="0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4390" cy="2175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67DE0" w:rsidRDefault="00F67DE0" w:rsidP="00F67DE0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4"/>
          <w:szCs w:val="24"/>
        </w:rPr>
      </w:pPr>
    </w:p>
    <w:p w:rsidR="00F67DE0" w:rsidRDefault="00F67DE0" w:rsidP="00F67DE0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4"/>
          <w:szCs w:val="24"/>
        </w:rPr>
      </w:pPr>
    </w:p>
    <w:p w:rsidR="00FD3817" w:rsidRDefault="00F67DE0" w:rsidP="00F67DE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2A49BD">
        <w:rPr>
          <w:rFonts w:ascii="Times New Roman" w:hAnsi="Times New Roman" w:cs="Times New Roman"/>
          <w:b/>
          <w:bCs/>
        </w:rPr>
        <w:t xml:space="preserve">Additional file 3. </w:t>
      </w:r>
      <w:r w:rsidRPr="002A49BD">
        <w:rPr>
          <w:rFonts w:ascii="Times New Roman" w:hAnsi="Times New Roman" w:cs="Times New Roman"/>
        </w:rPr>
        <w:t>Principal-coordinate analysis plot using Bray-Curtis diss</w:t>
      </w:r>
      <w:r w:rsidR="002A49BD">
        <w:rPr>
          <w:rFonts w:ascii="Times New Roman" w:hAnsi="Times New Roman" w:cs="Times New Roman"/>
        </w:rPr>
        <w:t xml:space="preserve">imilarity showing variation </w:t>
      </w:r>
      <w:r w:rsidRPr="002A49BD">
        <w:rPr>
          <w:rFonts w:ascii="Times New Roman" w:hAnsi="Times New Roman" w:cs="Times New Roman"/>
        </w:rPr>
        <w:t>in the bacterial community structure by farm performance (high vs low), bird age (7, 14, 21, 28 and 35), sample type (dust and excreta) and company (A and B).</w:t>
      </w:r>
    </w:p>
    <w:p w:rsidR="00335132" w:rsidRDefault="00335132" w:rsidP="00F67DE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335132" w:rsidRDefault="00335132" w:rsidP="00F67DE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335132" w:rsidRDefault="00335132" w:rsidP="00F67DE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335132" w:rsidRDefault="00335132" w:rsidP="00F67DE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335132" w:rsidRDefault="00335132" w:rsidP="00F67DE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335132" w:rsidRDefault="00335132" w:rsidP="00F67DE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335132" w:rsidRDefault="00335132" w:rsidP="00F67DE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335132" w:rsidRDefault="00335132" w:rsidP="00F67DE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35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wNDEyMbMwsDQ3NzNS0lEKTi0uzszPAymwqAUAuibuXywAAAA="/>
  </w:docVars>
  <w:rsids>
    <w:rsidRoot w:val="003F35EC"/>
    <w:rsid w:val="000D6738"/>
    <w:rsid w:val="002030E8"/>
    <w:rsid w:val="002A49BD"/>
    <w:rsid w:val="00335132"/>
    <w:rsid w:val="003F35EC"/>
    <w:rsid w:val="00402C29"/>
    <w:rsid w:val="00662291"/>
    <w:rsid w:val="00776954"/>
    <w:rsid w:val="00826A4D"/>
    <w:rsid w:val="009A2238"/>
    <w:rsid w:val="00E45C37"/>
    <w:rsid w:val="00E550DF"/>
    <w:rsid w:val="00E95DEC"/>
    <w:rsid w:val="00F6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F6E3C-AE63-4B58-B9E1-D93082D6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50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</Words>
  <Characters>239</Characters>
  <Application>Microsoft Office Word</Application>
  <DocSecurity>0</DocSecurity>
  <Lines>1</Lines>
  <Paragraphs>1</Paragraphs>
  <ScaleCrop>false</ScaleCrop>
  <Company>UNE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Yugal Raj Bindari</cp:lastModifiedBy>
  <cp:revision>10</cp:revision>
  <dcterms:created xsi:type="dcterms:W3CDTF">2021-06-22T05:44:00Z</dcterms:created>
  <dcterms:modified xsi:type="dcterms:W3CDTF">2021-09-03T09:00:00Z</dcterms:modified>
</cp:coreProperties>
</file>